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textAlignment w:val="center"/>
        <w:rPr>
          <w:rFonts w:ascii="Times New Roman" w:hAnsi="Times New Roman" w:eastAsia="SimSun" w:cs="Times New Roman"/>
          <w:i/>
          <w:iCs/>
          <w:kern w:val="0"/>
          <w:szCs w:val="21"/>
          <w:shd w:val="clear" w:color="auto" w:fill="FFFFFF"/>
          <w:lang w:bidi="ar"/>
        </w:rPr>
      </w:pPr>
      <w:r>
        <w:rPr>
          <w:rFonts w:hint="eastAsia" w:ascii="Times New Roman" w:hAnsi="Times New Roman" w:eastAsia="SimSun" w:cs="Times New Roman"/>
          <w:b/>
          <w:bCs/>
          <w:kern w:val="0"/>
          <w:szCs w:val="21"/>
          <w:shd w:val="clear" w:color="auto" w:fill="FFFFFF"/>
          <w:lang w:val="en-US" w:eastAsia="zh-CN" w:bidi="ar"/>
        </w:rPr>
        <w:t xml:space="preserve">S1 Table. </w:t>
      </w:r>
      <w:r>
        <w:rPr>
          <w:rFonts w:hint="eastAsia" w:ascii="Times New Roman" w:hAnsi="Times New Roman" w:eastAsia="SimSun" w:cs="Times New Roman"/>
          <w:b/>
          <w:bCs/>
          <w:i w:val="0"/>
          <w:iCs w:val="0"/>
          <w:kern w:val="0"/>
          <w:szCs w:val="21"/>
          <w:shd w:val="clear" w:color="auto" w:fill="FFFFFF"/>
          <w:lang w:bidi="ar"/>
        </w:rPr>
        <w:t>Descriptive statistics and composite reliability of survey measures.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3"/>
        <w:gridCol w:w="1566"/>
        <w:gridCol w:w="1566"/>
        <w:gridCol w:w="156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24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91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Cs w:val="21"/>
              </w:rPr>
              <w:t>Mean(SD) or n(%)</w:t>
            </w: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Cs w:val="21"/>
              </w:rPr>
              <w:t xml:space="preserve"> N=2587</w:t>
            </w:r>
          </w:p>
        </w:tc>
        <w:tc>
          <w:tcPr>
            <w:tcW w:w="91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Cs w:val="21"/>
              </w:rPr>
              <w:t>Range</w:t>
            </w:r>
          </w:p>
        </w:tc>
        <w:tc>
          <w:tcPr>
            <w:tcW w:w="91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Cs w:val="21"/>
              </w:rPr>
              <w:t>Cronbatch's alph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4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Cs w:val="21"/>
              </w:rPr>
              <w:t>Self-efficacy of COVID-19 vaccine</w:t>
            </w:r>
          </w:p>
        </w:tc>
        <w:tc>
          <w:tcPr>
            <w:tcW w:w="91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13.35 (2.68)</w:t>
            </w:r>
          </w:p>
        </w:tc>
        <w:tc>
          <w:tcPr>
            <w:tcW w:w="91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4-20</w:t>
            </w:r>
          </w:p>
        </w:tc>
        <w:tc>
          <w:tcPr>
            <w:tcW w:w="91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0.8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Even if nobody I know is willing to take the vaccine, I will take it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3.5 (0.85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Even there is some out-of-packet cost, I will take the vaccine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3.56 (0.82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Even there is some side effect, I will take the vaccine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2.96 (0.84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Even it needs multiple doses over time, I will take the vaccine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3.33 (0.82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Cs w:val="21"/>
              </w:rPr>
              <w:t>Positive attitudes towards general vaccination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15.85 (3.04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7-28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0.4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Vaccines are safe.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4.52 (1.44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Vaccines have side effects.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3.32 (1.16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Vaccines contain dangerous ingredients.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3.71 (1.15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Vaccines cause long-term harms.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4.3 (1.14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Cs w:val="21"/>
              </w:rPr>
              <w:t>Perceived health Literacy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33.54 (4.69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11-44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0.8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Understand what your doctor says to you.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2.96 (0.59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Understand the leaflets that come with your medicine.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2.87 (0.62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Understand what to do in a medical emergency.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2.66 (0.66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Understand your doctor's or pharmacist's instruction on how to take a prescribed medicine.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2.89 (0.67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Understand advice on health from family members or friends.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3.12 (0.56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Understand information on food packaging.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3.15 (0.59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Understand information in the media on how to get healthier.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3.08 (0.58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Understand information on how to keep your mind healthy.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3.13 (0.58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Understand health warnings about behaviors such as smoking, low physical activity or drinking too much.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3.28 (0.61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Understand why you need vaccinations.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3.18 (0.59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Understand why you need health screenings.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3.23 (0.6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Cs w:val="21"/>
              </w:rPr>
              <w:t>COVID-19 vaccine acceptance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1-5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How likely will you get a COVID-19 vaccine when it is available?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3.91 (0.87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</w:tbl>
    <w:p>
      <w:pPr>
        <w:pStyle w:val="2"/>
        <w:spacing w:line="480" w:lineRule="auto"/>
        <w:ind w:firstLine="420"/>
        <w:rPr>
          <w:rFonts w:ascii="Times New Roman" w:hAnsi="Times New Roman" w:eastAsia="SimSun" w:cs="Times New Roman"/>
          <w:szCs w:val="21"/>
        </w:rPr>
      </w:pPr>
    </w:p>
    <w:p>
      <w:pPr>
        <w:rPr>
          <w:rFonts w:hint="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NiNmI1MzUwZGQ1NWNiNjlhMjhiZTFhOGU5ZjY3NDQifQ=="/>
  </w:docVars>
  <w:rsids>
    <w:rsidRoot w:val="49E9686A"/>
    <w:rsid w:val="04FA7670"/>
    <w:rsid w:val="0A0D67AA"/>
    <w:rsid w:val="105F4542"/>
    <w:rsid w:val="153D350D"/>
    <w:rsid w:val="1C247878"/>
    <w:rsid w:val="1F302376"/>
    <w:rsid w:val="2E7B4835"/>
    <w:rsid w:val="3CC640CB"/>
    <w:rsid w:val="49E9686A"/>
    <w:rsid w:val="4CC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SimSun" w:hAnsi="Courier New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8</Words>
  <Characters>1402</Characters>
  <Lines>0</Lines>
  <Paragraphs>0</Paragraphs>
  <TotalTime>6</TotalTime>
  <ScaleCrop>false</ScaleCrop>
  <LinksUpToDate>false</LinksUpToDate>
  <CharactersWithSpaces>160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02:25:00Z</dcterms:created>
  <dc:creator>姜竹本</dc:creator>
  <cp:lastModifiedBy>姜竹本</cp:lastModifiedBy>
  <dcterms:modified xsi:type="dcterms:W3CDTF">2022-07-22T17:08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38353FA18C71477E87AD16D22E60B1D4</vt:lpwstr>
  </property>
</Properties>
</file>